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C4B" w:rsidRPr="00C10B84" w:rsidRDefault="00212C4B" w:rsidP="00212C4B">
      <w:pPr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>Table S</w:t>
      </w:r>
      <w:r w:rsidR="00DE615F">
        <w:rPr>
          <w:rFonts w:ascii="Arial" w:hAnsi="Arial" w:cs="Arial"/>
          <w:b/>
          <w:szCs w:val="21"/>
        </w:rPr>
        <w:t>1</w:t>
      </w:r>
      <w:r w:rsidRPr="00C10B84">
        <w:rPr>
          <w:rFonts w:ascii="Arial" w:hAnsi="Arial" w:cs="Arial"/>
          <w:b/>
          <w:szCs w:val="21"/>
        </w:rPr>
        <w:t xml:space="preserve"> sequence</w:t>
      </w:r>
      <w:r w:rsidRPr="00C10B84">
        <w:rPr>
          <w:rFonts w:ascii="Arial" w:hAnsi="Arial" w:cs="Arial" w:hint="eastAsia"/>
          <w:b/>
          <w:szCs w:val="21"/>
        </w:rPr>
        <w:t>s</w:t>
      </w:r>
      <w:r w:rsidRPr="00C10B84">
        <w:rPr>
          <w:rFonts w:ascii="Arial" w:hAnsi="Arial" w:cs="Arial"/>
          <w:b/>
          <w:szCs w:val="21"/>
        </w:rPr>
        <w:t xml:space="preserve"> of primer used for plasmid construction</w:t>
      </w:r>
      <w:r w:rsidRPr="00C10B84">
        <w:rPr>
          <w:rFonts w:ascii="Arial" w:hAnsi="Arial" w:cs="Arial" w:hint="eastAsia"/>
          <w:b/>
          <w:szCs w:val="21"/>
        </w:rPr>
        <w:t xml:space="preserve"> in this study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212C4B" w:rsidRPr="008C5D99" w:rsidTr="00513129">
        <w:tc>
          <w:tcPr>
            <w:tcW w:w="1809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6713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212C4B" w:rsidRPr="00171EDF" w:rsidTr="00513129">
        <w:tc>
          <w:tcPr>
            <w:tcW w:w="1809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PRRSV-F-WT</w:t>
            </w:r>
          </w:p>
        </w:tc>
        <w:tc>
          <w:tcPr>
            <w:tcW w:w="6713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TGGCATTCTTTGGCACCTCAG</w:t>
            </w:r>
          </w:p>
        </w:tc>
      </w:tr>
      <w:tr w:rsidR="00212C4B" w:rsidRPr="00171EDF" w:rsidTr="00513129">
        <w:tc>
          <w:tcPr>
            <w:tcW w:w="1809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PRRSV-R-WT</w:t>
            </w:r>
          </w:p>
        </w:tc>
        <w:tc>
          <w:tcPr>
            <w:tcW w:w="6713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CGCTCGAGAATTACGGCCGCATGGTTCTC</w:t>
            </w:r>
          </w:p>
        </w:tc>
      </w:tr>
      <w:tr w:rsidR="00212C4B" w:rsidRPr="00171EDF" w:rsidTr="00513129">
        <w:tc>
          <w:tcPr>
            <w:tcW w:w="1809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IL6-F-WT</w:t>
            </w:r>
          </w:p>
        </w:tc>
        <w:tc>
          <w:tcPr>
            <w:tcW w:w="6713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GTATGAGCGTTAGGACAC</w:t>
            </w:r>
          </w:p>
        </w:tc>
      </w:tr>
      <w:tr w:rsidR="00212C4B" w:rsidRPr="00171EDF" w:rsidTr="00513129">
        <w:tc>
          <w:tcPr>
            <w:tcW w:w="1809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IL6-R-WT</w:t>
            </w:r>
          </w:p>
        </w:tc>
        <w:tc>
          <w:tcPr>
            <w:tcW w:w="6713" w:type="dxa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CGCTCGAGCGGCAGGGCGTTTATTGGTA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a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a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1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AAGATCTTCTAATTCTCAGCATGTTGCTTTGTG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a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TAATCCTGGTTCTCCTGTGTAAGAAATGGTAGCTTGCCCG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a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2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CGGGCAAGCTACCATTTCTTACACAGGAGAACCAGGATTAC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a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2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CACTGTTGCTTCAAACTCCTTGATGCTGTCTGGATGCAGATT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c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AATCTGCATCCAGACAGCATCAAGGAGTTTGAAGCAACAGTGG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c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TCTTGCCAGTCTTCCACTTAACGATGAAGAATTCCTCGATGG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d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CCATCGAGGAATTCTTCATCGTTAAGTGGAAGACTGGCAAGA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d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GGTGGAAGGGGACAGGTAACAAGGAAACTGGTTACCGTGG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e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GACTTGCTGCATTTTGTTTGGCTGAGGTAGGAGGTTG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e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AAACTACTACCTCAGCCAGCTGGGGAAAGCTAGGAGGC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f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1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GAAACCAGGTAATGGGGAGAGAACACAGCACAGCATAA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f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TATCCCCACCCAACCTGTATGTGGGCTGAAGATGAACAC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f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2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GTGTTCATCTTCAGCCCACATACAGGTTGGGTGGGGATA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f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2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CTGAGGTAGGAGGTTGAAACAAAATGCAGCAAGTC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g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TCTAGAAGGGCAGGAGGCATCCTCCAACGCTCCGTATCC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C5D99">
                <w:rPr>
                  <w:rFonts w:ascii="Times New Roman" w:hAnsi="Times New Roman" w:cs="Times New Roman"/>
                  <w:sz w:val="18"/>
                  <w:szCs w:val="18"/>
                </w:rPr>
                <w:t>-7g</w:t>
              </w:r>
            </w:smartTag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TTATGCTGTGCTGTGTTCTCTCCCCATTACCTGGTTTCCC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mir-98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CACGGTAACCAGTTTCCTTGTTACCTGTCCCCTTCCACCT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mir-98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AGGATACGGAGCGTTGGAGGATGCCTCCTGCCCTTCTAGAG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i-F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CCTCCTAGCTTTCCCCAGCTGGCTGAGGTAGTAGTTTG</w:t>
            </w:r>
          </w:p>
        </w:tc>
      </w:tr>
      <w:tr w:rsidR="00212C4B" w:rsidRPr="00171EDF" w:rsidTr="00513129">
        <w:tc>
          <w:tcPr>
            <w:tcW w:w="1809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Ssc-let-7i-R</w:t>
            </w:r>
          </w:p>
        </w:tc>
        <w:tc>
          <w:tcPr>
            <w:tcW w:w="6713" w:type="dxa"/>
            <w:vAlign w:val="center"/>
          </w:tcPr>
          <w:p w:rsidR="00212C4B" w:rsidRPr="008C5D99" w:rsidRDefault="00212C4B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TGCAGAACCAATGCATCTAGCAAGGCAGTAGCTTGCGC</w:t>
            </w:r>
          </w:p>
        </w:tc>
      </w:tr>
      <w:tr w:rsidR="00F90E17" w:rsidRPr="00171EDF" w:rsidTr="00513129">
        <w:tc>
          <w:tcPr>
            <w:tcW w:w="1809" w:type="dxa"/>
            <w:vAlign w:val="center"/>
          </w:tcPr>
          <w:p w:rsidR="00F90E17" w:rsidRPr="008C5D99" w:rsidRDefault="00F90E17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 w:hint="eastAsia"/>
                <w:sz w:val="18"/>
                <w:szCs w:val="18"/>
              </w:rPr>
              <w:t>pCDNA-IL6-F</w:t>
            </w:r>
          </w:p>
        </w:tc>
        <w:tc>
          <w:tcPr>
            <w:tcW w:w="6713" w:type="dxa"/>
            <w:vAlign w:val="center"/>
          </w:tcPr>
          <w:p w:rsidR="00F90E17" w:rsidRPr="008C5D99" w:rsidRDefault="00F90E17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AAGCTTGAGCCCACCAGGAACGAAAGA</w:t>
            </w:r>
          </w:p>
        </w:tc>
      </w:tr>
      <w:tr w:rsidR="00F90E17" w:rsidRPr="00171EDF" w:rsidTr="00513129">
        <w:tc>
          <w:tcPr>
            <w:tcW w:w="1809" w:type="dxa"/>
            <w:vAlign w:val="center"/>
          </w:tcPr>
          <w:p w:rsidR="00F90E17" w:rsidRPr="008C5D99" w:rsidRDefault="00F90E17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 w:hint="eastAsia"/>
                <w:sz w:val="18"/>
                <w:szCs w:val="18"/>
              </w:rPr>
              <w:t>pCDNA-IL6-F</w:t>
            </w:r>
          </w:p>
        </w:tc>
        <w:tc>
          <w:tcPr>
            <w:tcW w:w="6713" w:type="dxa"/>
            <w:vAlign w:val="center"/>
          </w:tcPr>
          <w:p w:rsidR="00F90E17" w:rsidRPr="008C5D99" w:rsidRDefault="00F90E17" w:rsidP="008C5D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AATTCCTGTGCCCAGTGGACAGGTTT</w:t>
            </w:r>
            <w:r w:rsidRPr="008C5D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Let-7a2/7f2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GCTGGTTTTCCTCTTGGTTCT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Let-7a2/7f2-R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CCTCGA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GGCTGATGTTGAGTGATGCTTGG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1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ATTGGCTGAGGTATGGTGAG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2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CAGAGTGTCAGTGAGTGAGCAG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3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TTTTGATAAACTGCTAAACTTTTCC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4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TGATGACTAATAAATGATGTGAGGTT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5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TGGGGTTTATTTCTGGATGT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6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ATCTTTACAGTGGCTGCTTC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7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AACTAAACTGGTCATATTGCTT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8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CAGGCTAAGGGTCTAATCGGA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D9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GAGCTC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TAGATTATGTTAAGTGAATGAAAGGAG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P-ARID3A-F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GGAATTCC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 xml:space="preserve">ATGAAGCTGCAGGCTGTGATGGAGA  </w:t>
            </w:r>
          </w:p>
        </w:tc>
      </w:tr>
      <w:tr w:rsidR="008C5D99" w:rsidRPr="00171EDF" w:rsidTr="008C5D99">
        <w:tc>
          <w:tcPr>
            <w:tcW w:w="1809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P-ARID3A-R</w:t>
            </w:r>
          </w:p>
        </w:tc>
        <w:tc>
          <w:tcPr>
            <w:tcW w:w="6713" w:type="dxa"/>
          </w:tcPr>
          <w:p w:rsidR="008C5D99" w:rsidRPr="00F424B3" w:rsidRDefault="008C5D99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5D99">
              <w:rPr>
                <w:rFonts w:ascii="Times New Roman" w:hAnsi="Times New Roman" w:cs="Times New Roman"/>
                <w:sz w:val="18"/>
                <w:szCs w:val="18"/>
              </w:rPr>
              <w:t>CAAGCTTG</w:t>
            </w: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TTAAGGCAATGAGTTATTTGAGGTAG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NEAT1-F-WT1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GAGCTCGGTGGCAGAGTCAGGCGATAC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NEAT1-R-WT1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CTCGAGGGACAAAGCAGGGCAAAGG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AT1-F-WT2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GAGCTCGCTGTTGGAGTCGGTACTGC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NEAT1-R-WT2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CTCGAGGCTGCTTGGGACTTGGAAC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NEAT1-F-WT3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GAGCTCGAAACTTGAGCAGAGTGAAAA</w:t>
            </w:r>
          </w:p>
        </w:tc>
      </w:tr>
      <w:tr w:rsidR="00EB2D65" w:rsidRPr="00171EDF" w:rsidTr="008C5D99">
        <w:tc>
          <w:tcPr>
            <w:tcW w:w="1809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NEAT1-R-WT3</w:t>
            </w:r>
          </w:p>
        </w:tc>
        <w:tc>
          <w:tcPr>
            <w:tcW w:w="6713" w:type="dxa"/>
          </w:tcPr>
          <w:p w:rsidR="00EB2D65" w:rsidRPr="00171EDF" w:rsidRDefault="00EB2D65" w:rsidP="00A56A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EDF">
              <w:rPr>
                <w:rFonts w:ascii="Times New Roman" w:hAnsi="Times New Roman" w:cs="Times New Roman"/>
                <w:sz w:val="18"/>
                <w:szCs w:val="18"/>
              </w:rPr>
              <w:t>CCTCGAGGCAAACTAAAGATACAGCGGAT</w:t>
            </w:r>
          </w:p>
        </w:tc>
      </w:tr>
    </w:tbl>
    <w:p w:rsidR="007965CA" w:rsidRPr="008C5D99" w:rsidRDefault="007965CA">
      <w:pPr>
        <w:rPr>
          <w:rFonts w:ascii="Times New Roman" w:hAnsi="Times New Roman" w:cs="Times New Roman"/>
          <w:sz w:val="18"/>
          <w:szCs w:val="18"/>
        </w:rPr>
      </w:pPr>
    </w:p>
    <w:sectPr w:rsidR="007965CA" w:rsidRPr="008C5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4F6" w:rsidRDefault="000704F6" w:rsidP="002030FC">
      <w:r>
        <w:separator/>
      </w:r>
    </w:p>
  </w:endnote>
  <w:endnote w:type="continuationSeparator" w:id="0">
    <w:p w:rsidR="000704F6" w:rsidRDefault="000704F6" w:rsidP="00203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4F6" w:rsidRDefault="000704F6" w:rsidP="002030FC">
      <w:r>
        <w:separator/>
      </w:r>
    </w:p>
  </w:footnote>
  <w:footnote w:type="continuationSeparator" w:id="0">
    <w:p w:rsidR="000704F6" w:rsidRDefault="000704F6" w:rsidP="00203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4B"/>
    <w:rsid w:val="000704F6"/>
    <w:rsid w:val="00171EDF"/>
    <w:rsid w:val="002030FC"/>
    <w:rsid w:val="00212C4B"/>
    <w:rsid w:val="002B73F6"/>
    <w:rsid w:val="003F57DE"/>
    <w:rsid w:val="003F67DA"/>
    <w:rsid w:val="00586405"/>
    <w:rsid w:val="007163AB"/>
    <w:rsid w:val="007965CA"/>
    <w:rsid w:val="008C5D99"/>
    <w:rsid w:val="008E2F02"/>
    <w:rsid w:val="00945A3B"/>
    <w:rsid w:val="00CD49A5"/>
    <w:rsid w:val="00DE615F"/>
    <w:rsid w:val="00E76C1F"/>
    <w:rsid w:val="00EB2D65"/>
    <w:rsid w:val="00F9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EC9F1329-01B9-4B0E-874B-0591A80F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3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30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3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3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5</Words>
  <Characters>1914</Characters>
  <Application>Microsoft Office Word</Application>
  <DocSecurity>0</DocSecurity>
  <Lines>15</Lines>
  <Paragraphs>4</Paragraphs>
  <ScaleCrop>false</ScaleCrop>
  <Company>Home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0</cp:revision>
  <dcterms:created xsi:type="dcterms:W3CDTF">2019-12-11T12:52:00Z</dcterms:created>
  <dcterms:modified xsi:type="dcterms:W3CDTF">2020-07-20T08:21:00Z</dcterms:modified>
</cp:coreProperties>
</file>